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939"/>
        <w:gridCol w:w="939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L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ANZHOU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AYUGUAN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17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0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4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86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832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8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552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95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61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237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392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10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67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42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535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921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.2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.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6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2.8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7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7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9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9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5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7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.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9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4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8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4.4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07.7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91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0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6.6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86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38.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27.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02.0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7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9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.9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.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4.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.0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.2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8.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6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7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2.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9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98.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0.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2.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2.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2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28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2.8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83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5.5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24.1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888"/>
        <w:gridCol w:w="990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NCHANG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AIYIN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8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049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27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49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50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52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87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23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23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27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591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2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9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2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4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8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9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9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9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9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5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8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0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5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5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29.2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91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5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98.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26.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24.6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05.8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97.9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8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.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7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4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5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6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5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4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.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3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4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9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3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0.8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6.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8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8.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8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4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5.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1.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5.3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15.2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939"/>
        <w:gridCol w:w="939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ANSHUI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W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UWEI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eastAsia="Calibri" w:cs="Calibri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6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1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69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46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0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14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66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6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8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7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99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489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.5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.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1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5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8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6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6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9.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.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.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8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5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.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7.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.8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8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8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4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9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6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0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0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7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4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8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8.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4.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.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5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9.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3.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9.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6.3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6.3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863"/>
        <w:gridCol w:w="1015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Z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HANGYE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NGLIANG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eastAsia="Calibri" w:cs="Calibri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8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4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6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1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02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09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4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82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5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5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93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58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0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.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6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7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6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7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9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0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0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4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8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11.9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64.0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46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6.2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91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9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5.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5.6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5.1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.6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.6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9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3.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.6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.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.5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91.1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8.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80.8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8.4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5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9.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7.9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3.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5.5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5.1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939"/>
        <w:gridCol w:w="939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UQUAN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Q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NGYANG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eastAsia="Calibri" w:cs="Calibri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0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4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12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08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8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214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34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46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3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2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3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78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.4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2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.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.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5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8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0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7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2.2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4.6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3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0.8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5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5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7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8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7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2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.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.4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9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.0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4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3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55.7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.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0.3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1.5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6.2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.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.8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4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939"/>
        <w:gridCol w:w="939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NGXI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L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ONGNAN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eastAsia="Calibri" w:cs="Calibri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5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5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7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5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27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0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57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3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46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4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7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2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5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.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1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.8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6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8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5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5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8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57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00.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8.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40.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8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7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4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.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6.4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6.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3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0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5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.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.8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.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5.5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25"/>
        <w:gridCol w:w="1050"/>
        <w:gridCol w:w="600"/>
        <w:gridCol w:w="674"/>
        <w:gridCol w:w="938"/>
        <w:gridCol w:w="938"/>
        <w:gridCol w:w="939"/>
        <w:gridCol w:w="939"/>
        <w:gridCol w:w="1026"/>
        <w:gridCol w:w="939"/>
        <w:gridCol w:w="939"/>
        <w:gridCol w:w="940"/>
        <w:gridCol w:w="940"/>
        <w:gridCol w:w="944"/>
      </w:tblGrid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 xml:space="preserve">First-class indicators;; 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Secondary indicator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Three-level indicator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Weight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3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3"/>
                <w:szCs w:val="15"/>
                <w:lang w:bidi="ar"/>
              </w:rPr>
              <w:t>attribute</w:t>
            </w:r>
          </w:p>
        </w:tc>
        <w:tc>
          <w:tcPr>
            <w:tcW w:w="4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L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INXIA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ANNAN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  <w:lang w:bidi="ar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eastAsia="Calibri" w:cs="Calibri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Fonts w:cs="Calibri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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76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1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9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7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78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20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6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.2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9.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6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6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5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9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.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0.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.1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3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8.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2.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2.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1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02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1.9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1.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6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.17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8.5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6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7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.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5.55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Calibri"/>
                <w:kern w:val="0"/>
                <w:sz w:val="15"/>
                <w:szCs w:val="15"/>
                <w:lang w:bidi="ar"/>
              </w:rPr>
              <w:t>C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4.3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8.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9.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10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6.9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2.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7.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28.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  <w:lang w:bidi="ar"/>
              </w:rPr>
              <w:t>30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i w:val="false"/>
      <w:iCs w:val="false"/>
      <w:color w:val="000000"/>
      <w:sz w:val="21"/>
      <w:szCs w:val="21"/>
      <w:u w:val="none"/>
    </w:rPr>
  </w:style>
  <w:style w:type="character" w:styleId="Font21">
    <w:name w:val="font21"/>
    <w:qFormat/>
    <w:rPr>
      <w:rFonts w:ascii="Calibri" w:hAnsi="Calibri" w:cs="Calibri"/>
      <w:i w:val="false"/>
      <w:iCs w:val="false"/>
      <w:color w:val="000000"/>
      <w:sz w:val="21"/>
      <w:szCs w:val="21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2:18:00Z</dcterms:created>
  <dc:creator>DELL</dc:creator>
  <dc:description/>
  <cp:keywords/>
  <dc:language>en-US</dc:language>
  <cp:lastModifiedBy>曹婧妍伊</cp:lastModifiedBy>
  <dcterms:modified xsi:type="dcterms:W3CDTF">2023-09-13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78A1743EEC475D8E2ECECAF16640FF</vt:lpwstr>
  </property>
  <property fmtid="{D5CDD505-2E9C-101B-9397-08002B2CF9AE}" pid="3" name="KSOProductBuildVer">
    <vt:lpwstr>2052-11.1.0.11115</vt:lpwstr>
  </property>
</Properties>
</file>